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53"/>
        <w:tblW w:w="11350" w:type="dxa"/>
        <w:tblLook w:val="04A0" w:firstRow="1" w:lastRow="0" w:firstColumn="1" w:lastColumn="0" w:noHBand="0" w:noVBand="1"/>
      </w:tblPr>
      <w:tblGrid>
        <w:gridCol w:w="1240"/>
        <w:gridCol w:w="1320"/>
        <w:gridCol w:w="1600"/>
        <w:gridCol w:w="1340"/>
        <w:gridCol w:w="800"/>
        <w:gridCol w:w="2130"/>
        <w:gridCol w:w="1460"/>
        <w:gridCol w:w="1460"/>
      </w:tblGrid>
      <w:tr w:rsidR="006C3F0F" w:rsidRPr="006C3F0F" w14:paraId="0A4B284E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13FF" w14:textId="77777777" w:rsidR="006C3F0F" w:rsidRPr="006C3F0F" w:rsidRDefault="006C3F0F" w:rsidP="006C3F0F"/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234F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tepLength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6956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E7B3" w14:textId="77777777" w:rsidR="006C3F0F" w:rsidRPr="006C3F0F" w:rsidRDefault="006C3F0F" w:rsidP="006C3F0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A79B" w14:textId="77777777" w:rsidR="006C3F0F" w:rsidRPr="006C3F0F" w:rsidRDefault="006C3F0F" w:rsidP="006C3F0F">
            <w:pPr>
              <w:rPr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9629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tepLengthVariabilit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8D38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6D98" w14:textId="77777777" w:rsidR="006C3F0F" w:rsidRPr="006C3F0F" w:rsidRDefault="006C3F0F" w:rsidP="006C3F0F">
            <w:pPr>
              <w:rPr>
                <w:sz w:val="20"/>
                <w:szCs w:val="20"/>
              </w:rPr>
            </w:pPr>
          </w:p>
        </w:tc>
      </w:tr>
      <w:tr w:rsidR="006C3F0F" w:rsidRPr="006C3F0F" w14:paraId="22D3BA46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E1C7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You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2D90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Nor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D5D7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69F4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Visi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8F1A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D401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Nor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F1FE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8FFD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Vision</w:t>
            </w:r>
            <w:proofErr w:type="spellEnd"/>
          </w:p>
        </w:tc>
      </w:tr>
      <w:tr w:rsidR="006C3F0F" w:rsidRPr="006C3F0F" w14:paraId="239B1AEC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CF58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3A7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6.79882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86E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7.389155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4BC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2.05119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6D5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284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.3011929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2A8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.3536156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E3A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.80932051</w:t>
            </w:r>
          </w:p>
        </w:tc>
      </w:tr>
      <w:tr w:rsidR="006C3F0F" w:rsidRPr="006C3F0F" w14:paraId="605D0E43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969F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FEC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3.0319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91F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9.726408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202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9.0742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0C6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A6A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.390363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8A6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.227098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DE3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.933517911</w:t>
            </w:r>
          </w:p>
        </w:tc>
      </w:tr>
      <w:tr w:rsidR="006C3F0F" w:rsidRPr="006C3F0F" w14:paraId="719BC6A2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01F8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7AE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5.70658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F5C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7.636769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635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5.54779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626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284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.908279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958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.9861475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AAF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.936218129</w:t>
            </w:r>
          </w:p>
        </w:tc>
      </w:tr>
      <w:tr w:rsidR="006C3F0F" w:rsidRPr="006C3F0F" w14:paraId="71E1ACBD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386E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85F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1.93576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27F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6.683591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5C6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1.00178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03F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68B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.7509903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CE4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.8991185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800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.839192988</w:t>
            </w:r>
          </w:p>
        </w:tc>
      </w:tr>
      <w:tr w:rsidR="006C3F0F" w:rsidRPr="006C3F0F" w14:paraId="356F34EC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B5D5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B13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8.52096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D9D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7.244299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940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2.8510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B8D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0A5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.2159916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82B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.7862374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96A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.780906377</w:t>
            </w:r>
          </w:p>
        </w:tc>
      </w:tr>
      <w:tr w:rsidR="006C3F0F" w:rsidRPr="006C3F0F" w14:paraId="5394A148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1AAE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299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2.02355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C39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9.004435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DB1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9.44347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BE2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B71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.0788278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77F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.6454611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89C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.024162557</w:t>
            </w:r>
          </w:p>
        </w:tc>
      </w:tr>
      <w:tr w:rsidR="006C3F0F" w:rsidRPr="006C3F0F" w14:paraId="04036585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1DC7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0DD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9.55272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EEC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9.422054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A00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2.86001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6AC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5BE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.8681477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CAE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.3137873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41D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.195544089</w:t>
            </w:r>
          </w:p>
        </w:tc>
      </w:tr>
      <w:tr w:rsidR="006C3F0F" w:rsidRPr="006C3F0F" w14:paraId="21C65774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55D4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722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7.94040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2DD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0.319693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21B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7.592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35E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0FB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.5938977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4C3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.5694202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0CC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.058258512</w:t>
            </w:r>
          </w:p>
        </w:tc>
      </w:tr>
      <w:tr w:rsidR="006C3F0F" w:rsidRPr="006C3F0F" w14:paraId="138A1443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C2F9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AF6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9.68760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362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1.42152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E05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4.65466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2F1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875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.4041227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8D8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.8924496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EA8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.06913577</w:t>
            </w:r>
          </w:p>
        </w:tc>
      </w:tr>
      <w:tr w:rsidR="006C3F0F" w:rsidRPr="006C3F0F" w14:paraId="464D9C55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124D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E42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3.64735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46E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1.825480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794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5.95887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F68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9EE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.2023946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27A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.0003404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6DB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52499947</w:t>
            </w:r>
          </w:p>
        </w:tc>
      </w:tr>
      <w:tr w:rsidR="006C3F0F" w:rsidRPr="006C3F0F" w14:paraId="671C2645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5214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A40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2.85496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92E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1.583278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82C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5.19808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45A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4D1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.7802047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35A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.2181033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A1D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.028199185</w:t>
            </w:r>
          </w:p>
        </w:tc>
      </w:tr>
      <w:tr w:rsidR="006C3F0F" w:rsidRPr="006C3F0F" w14:paraId="51C93F99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0041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999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5.78187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6B1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7.598971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19D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6.34801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C69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6FF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.3949803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3FE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.6839200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AE6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.577944893</w:t>
            </w:r>
          </w:p>
        </w:tc>
      </w:tr>
      <w:tr w:rsidR="006C3F0F" w:rsidRPr="006C3F0F" w14:paraId="05A2E2E2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ACD2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BEC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1.35421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542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1.573652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F63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4.401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D0A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680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.9441613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71B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.8806239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19C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.385004989</w:t>
            </w:r>
          </w:p>
        </w:tc>
      </w:tr>
      <w:tr w:rsidR="006C3F0F" w:rsidRPr="006C3F0F" w14:paraId="59E584B0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B2EB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D1C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7.66865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115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9.603376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E95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1.20308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60A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19D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.499654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98D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.5628986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1F0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.85318303</w:t>
            </w:r>
          </w:p>
        </w:tc>
      </w:tr>
      <w:tr w:rsidR="006C3F0F" w:rsidRPr="006C3F0F" w14:paraId="010D94E0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4288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392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0.78327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FCD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1.74681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60A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3.4298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C86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DF5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.8674280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1B7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.035606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8A6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.176321255</w:t>
            </w:r>
          </w:p>
        </w:tc>
      </w:tr>
      <w:tr w:rsidR="006C3F0F" w:rsidRPr="006C3F0F" w14:paraId="258303FB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12F8" w14:textId="77777777" w:rsidR="006C3F0F" w:rsidRPr="006C3F0F" w:rsidRDefault="006C3F0F" w:rsidP="006C3F0F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av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736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58.48591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54C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58.185299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286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58.10779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D76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31F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3.7467091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1A5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7.5369886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0DA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8.146127311</w:t>
            </w:r>
          </w:p>
        </w:tc>
      </w:tr>
      <w:tr w:rsidR="006C3F0F" w:rsidRPr="006C3F0F" w14:paraId="412F58A8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8A21" w14:textId="77777777" w:rsidR="006C3F0F" w:rsidRPr="006C3F0F" w:rsidRDefault="006C3F0F" w:rsidP="006C3F0F">
            <w:pPr>
              <w:rPr>
                <w:rFonts w:ascii="Calibri" w:hAnsi="Calibri" w:cs="Calibri"/>
                <w:color w:val="4472C4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4472C4"/>
                <w:sz w:val="22"/>
                <w:szCs w:val="22"/>
              </w:rPr>
              <w:t>st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D49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6.551859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FB4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6.8645501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672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7.500468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EC6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416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0.81960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BEC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1.1214209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8DF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1.625804821</w:t>
            </w:r>
          </w:p>
        </w:tc>
      </w:tr>
      <w:tr w:rsidR="006C3F0F" w:rsidRPr="006C3F0F" w14:paraId="6A954505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FEA5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E312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Nor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0F4B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7D58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Visi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95A7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E4BB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Nor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DB90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E015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Vision</w:t>
            </w:r>
            <w:proofErr w:type="spellEnd"/>
          </w:p>
        </w:tc>
      </w:tr>
      <w:tr w:rsidR="006C3F0F" w:rsidRPr="006C3F0F" w14:paraId="1998E2BE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B4EB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8EF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4.85906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3DE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8.475169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9C8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8.87492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E54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70F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.4821890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BF0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603406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3C7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.21779199</w:t>
            </w:r>
          </w:p>
        </w:tc>
      </w:tr>
      <w:tr w:rsidR="006C3F0F" w:rsidRPr="006C3F0F" w14:paraId="23E549F5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5A22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8C4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8.65040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C6B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4.578310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B13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0.09452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C7E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B2F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.9888017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933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641689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6FC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.096993726</w:t>
            </w:r>
          </w:p>
        </w:tc>
      </w:tr>
      <w:tr w:rsidR="006C3F0F" w:rsidRPr="006C3F0F" w14:paraId="39DE968A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05BC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CCF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9.67750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3CF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1.120850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0D3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9.20006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2BC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7CF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.9829118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CA0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.9221177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2E2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.722912659</w:t>
            </w:r>
          </w:p>
        </w:tc>
      </w:tr>
      <w:tr w:rsidR="006C3F0F" w:rsidRPr="006C3F0F" w14:paraId="653D50E1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F617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8E8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4.848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619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3.433703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767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8.75116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03C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F05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.7472488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CCD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.818497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4E2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.908143651</w:t>
            </w:r>
          </w:p>
        </w:tc>
      </w:tr>
      <w:tr w:rsidR="006C3F0F" w:rsidRPr="006C3F0F" w14:paraId="75E499B9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C28B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438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8.16629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AE1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5.630004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9C7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5.60683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C2A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DA4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.15848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026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052001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D69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.02325756</w:t>
            </w:r>
          </w:p>
        </w:tc>
      </w:tr>
      <w:tr w:rsidR="006C3F0F" w:rsidRPr="006C3F0F" w14:paraId="3F17B736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4EDB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231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3.48426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FD8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2.573227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16C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5.17792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F95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4D2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.7463404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D29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316705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B2E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.132848318</w:t>
            </w:r>
          </w:p>
        </w:tc>
      </w:tr>
      <w:tr w:rsidR="006C3F0F" w:rsidRPr="006C3F0F" w14:paraId="18DE3472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590E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17A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6.18355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F40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2.625348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9D5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8.67442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08A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988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.944043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47A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174379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3AE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.893366941</w:t>
            </w:r>
          </w:p>
        </w:tc>
      </w:tr>
      <w:tr w:rsidR="006C3F0F" w:rsidRPr="006C3F0F" w14:paraId="60CF0B21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C28C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332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4.71383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2A4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1.47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46A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5.91135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527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FC0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.7275781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172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659614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EF0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.856631167</w:t>
            </w:r>
          </w:p>
        </w:tc>
      </w:tr>
      <w:tr w:rsidR="006C3F0F" w:rsidRPr="006C3F0F" w14:paraId="2831B07B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C92F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BB8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4.8481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37B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0.289957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044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2.5477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27F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A7C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.8071293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C1C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.2966391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A6C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.558699991</w:t>
            </w:r>
          </w:p>
        </w:tc>
      </w:tr>
      <w:tr w:rsidR="006C3F0F" w:rsidRPr="006C3F0F" w14:paraId="118E53BC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1B27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710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9.46762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B6F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8.477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36B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3.21629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957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3DB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421523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30E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3.491082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204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8.43151548</w:t>
            </w:r>
          </w:p>
        </w:tc>
      </w:tr>
      <w:tr w:rsidR="006C3F0F" w:rsidRPr="006C3F0F" w14:paraId="43C0F5C9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0427" w14:textId="77777777" w:rsidR="006C3F0F" w:rsidRPr="006C3F0F" w:rsidRDefault="006C3F0F" w:rsidP="006C3F0F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av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102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53.48994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922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50.868333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166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51.80552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0E6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7C9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6.0006246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4C4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11.097613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114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9.584216148</w:t>
            </w:r>
          </w:p>
        </w:tc>
      </w:tr>
      <w:tr w:rsidR="006C3F0F" w:rsidRPr="006C3F0F" w14:paraId="73039F47" w14:textId="77777777" w:rsidTr="006C3F0F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F8CF" w14:textId="77777777" w:rsidR="006C3F0F" w:rsidRPr="006C3F0F" w:rsidRDefault="006C3F0F" w:rsidP="006C3F0F">
            <w:pPr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st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176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3.167931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D46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5.6468737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967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5.29809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366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734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2.367369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F45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1.2809294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572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3.754593578</w:t>
            </w:r>
          </w:p>
        </w:tc>
      </w:tr>
    </w:tbl>
    <w:p w14:paraId="57A0DD9B" w14:textId="5DD2F7DA" w:rsidR="00CB2FBB" w:rsidRDefault="006C3F0F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upplementary data #1: These were the composed data for step length and step length variability from 15 healthy young and 10 older adults. </w:t>
      </w:r>
      <w:r w:rsidRPr="006C3F0F">
        <w:rPr>
          <w:rFonts w:asciiTheme="minorHAnsi" w:hAnsiTheme="minorHAnsi" w:cstheme="minorHAnsi"/>
          <w:sz w:val="22"/>
          <w:szCs w:val="22"/>
        </w:rPr>
        <w:t>Normal walking condition (Norm), slip walking condition (Slip), and slip-low-visual capability condition (</w:t>
      </w:r>
      <w:proofErr w:type="spellStart"/>
      <w:r w:rsidRPr="006C3F0F">
        <w:rPr>
          <w:rFonts w:asciiTheme="minorHAnsi" w:hAnsiTheme="minorHAnsi" w:cstheme="minorHAnsi"/>
          <w:sz w:val="22"/>
          <w:szCs w:val="22"/>
        </w:rPr>
        <w:t>SlipVision</w:t>
      </w:r>
      <w:proofErr w:type="spellEnd"/>
      <w:r w:rsidRPr="006C3F0F">
        <w:rPr>
          <w:rFonts w:asciiTheme="minorHAnsi" w:hAnsiTheme="minorHAnsi" w:cstheme="minorHAnsi"/>
          <w:sz w:val="22"/>
          <w:szCs w:val="22"/>
        </w:rPr>
        <w:t>).</w:t>
      </w:r>
      <w:r>
        <w:rPr>
          <w:rFonts w:asciiTheme="minorHAnsi" w:hAnsiTheme="minorHAnsi" w:cstheme="minorHAnsi"/>
          <w:sz w:val="22"/>
          <w:szCs w:val="22"/>
        </w:rPr>
        <w:t xml:space="preserve"> Avg: average values, Std: standard deviation. </w:t>
      </w:r>
    </w:p>
    <w:p w14:paraId="0F188443" w14:textId="3A96AB39" w:rsidR="006C3F0F" w:rsidRDefault="006C3F0F">
      <w:pPr>
        <w:rPr>
          <w:rFonts w:asciiTheme="minorHAnsi" w:hAnsiTheme="minorHAnsi" w:cstheme="minorHAnsi"/>
          <w:sz w:val="22"/>
          <w:szCs w:val="22"/>
        </w:rPr>
      </w:pPr>
    </w:p>
    <w:p w14:paraId="41337BFB" w14:textId="0A3C88DC" w:rsidR="006C3F0F" w:rsidRDefault="006C3F0F">
      <w:pPr>
        <w:rPr>
          <w:rFonts w:asciiTheme="minorHAnsi" w:hAnsiTheme="minorHAnsi" w:cstheme="minorHAnsi"/>
          <w:sz w:val="22"/>
          <w:szCs w:val="22"/>
        </w:rPr>
      </w:pPr>
    </w:p>
    <w:p w14:paraId="4F5B0FCD" w14:textId="77777777" w:rsidR="006C3F0F" w:rsidRDefault="006C3F0F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14:paraId="714537D2" w14:textId="5D9568AB" w:rsidR="006C3F0F" w:rsidRDefault="006C3F0F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>Supplementary data</w:t>
      </w:r>
      <w:r>
        <w:rPr>
          <w:rFonts w:asciiTheme="minorHAnsi" w:hAnsiTheme="minorHAnsi" w:cstheme="minorHAnsi"/>
          <w:sz w:val="22"/>
          <w:szCs w:val="22"/>
        </w:rPr>
        <w:t xml:space="preserve"> #2</w:t>
      </w:r>
      <w:r>
        <w:rPr>
          <w:rFonts w:asciiTheme="minorHAnsi" w:hAnsiTheme="minorHAnsi" w:cstheme="minorHAnsi"/>
          <w:sz w:val="22"/>
          <w:szCs w:val="22"/>
        </w:rPr>
        <w:t>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Th</w:t>
      </w:r>
      <w:r>
        <w:rPr>
          <w:rFonts w:asciiTheme="minorHAnsi" w:hAnsiTheme="minorHAnsi" w:cstheme="minorHAnsi"/>
          <w:sz w:val="22"/>
          <w:szCs w:val="22"/>
        </w:rPr>
        <w:t>ese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were</w:t>
      </w:r>
      <w:r>
        <w:rPr>
          <w:rFonts w:asciiTheme="minorHAnsi" w:hAnsiTheme="minorHAnsi" w:cstheme="minorHAnsi"/>
          <w:sz w:val="22"/>
          <w:szCs w:val="22"/>
        </w:rPr>
        <w:t xml:space="preserve"> the composed data for step </w:t>
      </w:r>
      <w:r>
        <w:rPr>
          <w:rFonts w:asciiTheme="minorHAnsi" w:hAnsiTheme="minorHAnsi" w:cstheme="minorHAnsi"/>
          <w:sz w:val="22"/>
          <w:szCs w:val="22"/>
        </w:rPr>
        <w:t>width</w:t>
      </w:r>
      <w:r>
        <w:rPr>
          <w:rFonts w:asciiTheme="minorHAnsi" w:hAnsiTheme="minorHAnsi" w:cstheme="minorHAnsi"/>
          <w:sz w:val="22"/>
          <w:szCs w:val="22"/>
        </w:rPr>
        <w:t xml:space="preserve"> and step </w:t>
      </w:r>
      <w:r>
        <w:rPr>
          <w:rFonts w:asciiTheme="minorHAnsi" w:hAnsiTheme="minorHAnsi" w:cstheme="minorHAnsi"/>
          <w:sz w:val="22"/>
          <w:szCs w:val="22"/>
        </w:rPr>
        <w:t>width</w:t>
      </w:r>
      <w:r>
        <w:rPr>
          <w:rFonts w:asciiTheme="minorHAnsi" w:hAnsiTheme="minorHAnsi" w:cstheme="minorHAnsi"/>
          <w:sz w:val="22"/>
          <w:szCs w:val="22"/>
        </w:rPr>
        <w:t xml:space="preserve"> variability from 15 healthy young and 10 older adults. </w:t>
      </w:r>
      <w:r w:rsidRPr="006C3F0F">
        <w:rPr>
          <w:rFonts w:asciiTheme="minorHAnsi" w:hAnsiTheme="minorHAnsi" w:cstheme="minorHAnsi"/>
          <w:sz w:val="22"/>
          <w:szCs w:val="22"/>
        </w:rPr>
        <w:t>Normal walking condition (Norm), slip walking condition (Slip), and slip-low-visual capability condition (</w:t>
      </w:r>
      <w:proofErr w:type="spellStart"/>
      <w:r w:rsidRPr="006C3F0F">
        <w:rPr>
          <w:rFonts w:asciiTheme="minorHAnsi" w:hAnsiTheme="minorHAnsi" w:cstheme="minorHAnsi"/>
          <w:sz w:val="22"/>
          <w:szCs w:val="22"/>
        </w:rPr>
        <w:t>SlipVision</w:t>
      </w:r>
      <w:proofErr w:type="spellEnd"/>
      <w:r w:rsidRPr="006C3F0F">
        <w:rPr>
          <w:rFonts w:asciiTheme="minorHAnsi" w:hAnsiTheme="minorHAnsi" w:cstheme="minorHAnsi"/>
          <w:sz w:val="22"/>
          <w:szCs w:val="22"/>
        </w:rPr>
        <w:t>).</w:t>
      </w:r>
      <w:r>
        <w:rPr>
          <w:rFonts w:asciiTheme="minorHAnsi" w:hAnsiTheme="minorHAnsi" w:cstheme="minorHAnsi"/>
          <w:sz w:val="22"/>
          <w:szCs w:val="22"/>
        </w:rPr>
        <w:t xml:space="preserve"> Avg: average values, Std: standard deviation. </w:t>
      </w:r>
    </w:p>
    <w:tbl>
      <w:tblPr>
        <w:tblpPr w:leftFromText="180" w:rightFromText="180" w:vertAnchor="text" w:horzAnchor="margin" w:tblpY="131"/>
        <w:tblW w:w="11860" w:type="dxa"/>
        <w:tblLook w:val="04A0" w:firstRow="1" w:lastRow="0" w:firstColumn="1" w:lastColumn="0" w:noHBand="0" w:noVBand="1"/>
      </w:tblPr>
      <w:tblGrid>
        <w:gridCol w:w="1680"/>
        <w:gridCol w:w="1460"/>
        <w:gridCol w:w="1460"/>
        <w:gridCol w:w="1460"/>
        <w:gridCol w:w="800"/>
        <w:gridCol w:w="2080"/>
        <w:gridCol w:w="1460"/>
        <w:gridCol w:w="1460"/>
      </w:tblGrid>
      <w:tr w:rsidR="006C3F0F" w:rsidRPr="006C3F0F" w14:paraId="571F30AA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4412" w14:textId="77777777" w:rsidR="006C3F0F" w:rsidRPr="006C3F0F" w:rsidRDefault="006C3F0F" w:rsidP="006C3F0F"/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307E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tepWidth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3654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0538" w14:textId="77777777" w:rsidR="006C3F0F" w:rsidRPr="006C3F0F" w:rsidRDefault="006C3F0F" w:rsidP="006C3F0F">
            <w:pPr>
              <w:rPr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DA82" w14:textId="77777777" w:rsidR="006C3F0F" w:rsidRPr="006C3F0F" w:rsidRDefault="006C3F0F" w:rsidP="006C3F0F">
            <w:pPr>
              <w:rPr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8AAB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tepWidthVariabilit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62A3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00F8" w14:textId="77777777" w:rsidR="006C3F0F" w:rsidRPr="006C3F0F" w:rsidRDefault="006C3F0F" w:rsidP="006C3F0F">
            <w:pPr>
              <w:rPr>
                <w:sz w:val="20"/>
                <w:szCs w:val="20"/>
              </w:rPr>
            </w:pPr>
          </w:p>
        </w:tc>
      </w:tr>
      <w:tr w:rsidR="006C3F0F" w:rsidRPr="006C3F0F" w14:paraId="743ED3F9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CC49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You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0740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Nor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1051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ED1D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Visi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2468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B6CB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Nor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8441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8AC8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Vision</w:t>
            </w:r>
            <w:proofErr w:type="spellEnd"/>
          </w:p>
        </w:tc>
      </w:tr>
      <w:tr w:rsidR="006C3F0F" w:rsidRPr="006C3F0F" w14:paraId="2F1B785C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F5F0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C30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6.571769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421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6.885600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E53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878377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252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559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216514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443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011673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1C0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0.02370946</w:t>
            </w:r>
          </w:p>
        </w:tc>
      </w:tr>
      <w:tr w:rsidR="006C3F0F" w:rsidRPr="006C3F0F" w14:paraId="4A809190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3B43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4B0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258186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8B7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3.308109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BBE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691046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A56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060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3.402768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41C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734596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B6E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5.10631457</w:t>
            </w:r>
          </w:p>
        </w:tc>
      </w:tr>
      <w:tr w:rsidR="006C3F0F" w:rsidRPr="006C3F0F" w14:paraId="2B8E37CF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2365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AA9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437793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297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982761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B1A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.972022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B52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7BE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883172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CFF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6.158649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07E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8.79722759</w:t>
            </w:r>
          </w:p>
        </w:tc>
      </w:tr>
      <w:tr w:rsidR="006C3F0F" w:rsidRPr="006C3F0F" w14:paraId="6A2D43CA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C2AA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ABA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.336377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12D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518365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8E8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.700835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DBB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9D7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0.481165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430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0.081301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663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1.35111076</w:t>
            </w:r>
          </w:p>
        </w:tc>
      </w:tr>
      <w:tr w:rsidR="006C3F0F" w:rsidRPr="006C3F0F" w14:paraId="09DA6446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873B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BD0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6.561211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59C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7.016957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30B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6.601554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BAF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978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.396513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46F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7.660034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AC7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6.27685004</w:t>
            </w:r>
          </w:p>
        </w:tc>
      </w:tr>
      <w:tr w:rsidR="006C3F0F" w:rsidRPr="006C3F0F" w14:paraId="67F15246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86B5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86D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3.863004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1C6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901851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991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692015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38D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0F6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5.329718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D6E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7.766368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99D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8.91409122</w:t>
            </w:r>
          </w:p>
        </w:tc>
      </w:tr>
      <w:tr w:rsidR="006C3F0F" w:rsidRPr="006C3F0F" w14:paraId="65F3B75E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35BA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E26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.8979772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893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.9180427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514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.7930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E6C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C75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7.09027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422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2.512079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9B3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1.366549</w:t>
            </w:r>
          </w:p>
        </w:tc>
      </w:tr>
      <w:tr w:rsidR="006C3F0F" w:rsidRPr="006C3F0F" w14:paraId="52ABAA86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6D16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B9F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70165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EB7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63938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C04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3.6828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E07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887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143591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5F7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7.729714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C88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3.95678359</w:t>
            </w:r>
          </w:p>
        </w:tc>
      </w:tr>
      <w:tr w:rsidR="006C3F0F" w:rsidRPr="006C3F0F" w14:paraId="3E0DD7D6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BB77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741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.0469746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32A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.0867507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503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.2003873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F06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7AC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9.258702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282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3.993861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A16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2.67473637</w:t>
            </w:r>
          </w:p>
        </w:tc>
      </w:tr>
      <w:tr w:rsidR="006C3F0F" w:rsidRPr="006C3F0F" w14:paraId="0ABFE85E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FF2A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C09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904608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C5B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509144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C09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729447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178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6D2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729599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CDA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7.2585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55C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9234659</w:t>
            </w:r>
          </w:p>
        </w:tc>
      </w:tr>
      <w:tr w:rsidR="006C3F0F" w:rsidRPr="006C3F0F" w14:paraId="2F05854F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1F68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E10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.9580907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9F8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.992294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F8C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.5376386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B20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7D5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4.024251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8C0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9.482089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CF3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7.61600393</w:t>
            </w:r>
          </w:p>
        </w:tc>
      </w:tr>
      <w:tr w:rsidR="006C3F0F" w:rsidRPr="006C3F0F" w14:paraId="0E8B342F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00DE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FDF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5.022683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EB3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5.690154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587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043677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FC5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5C0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3.054087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BB9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718742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15C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6.77906267</w:t>
            </w:r>
          </w:p>
        </w:tc>
      </w:tr>
      <w:tr w:rsidR="006C3F0F" w:rsidRPr="006C3F0F" w14:paraId="186EAC44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AE18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78F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496187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F9B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240314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CF9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.079925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4DA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3D2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752303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0FC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7.837482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232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20376159</w:t>
            </w:r>
          </w:p>
        </w:tc>
      </w:tr>
      <w:tr w:rsidR="006C3F0F" w:rsidRPr="006C3F0F" w14:paraId="24F71960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692B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86D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375515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A9E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099057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A4D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5.320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4A8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247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086216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BF2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995507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BBD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47355031</w:t>
            </w:r>
          </w:p>
        </w:tc>
      </w:tr>
      <w:tr w:rsidR="006C3F0F" w:rsidRPr="006C3F0F" w14:paraId="2F15DDE6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2B6D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CD3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330339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726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453577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B48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278955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C08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723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042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243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9.412875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2EB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32217448</w:t>
            </w:r>
          </w:p>
        </w:tc>
      </w:tr>
      <w:tr w:rsidR="006C3F0F" w:rsidRPr="006C3F0F" w14:paraId="73C2CCD8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9BF7" w14:textId="77777777" w:rsidR="006C3F0F" w:rsidRPr="006C3F0F" w:rsidRDefault="006C3F0F" w:rsidP="006C3F0F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av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43A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12.18415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06F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12.282824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9BB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12.346810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1E4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02E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15.126084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3C9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17.223567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C49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17.1190261</w:t>
            </w:r>
          </w:p>
        </w:tc>
      </w:tr>
      <w:tr w:rsidR="006C3F0F" w:rsidRPr="006C3F0F" w14:paraId="1E34317A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6672" w14:textId="77777777" w:rsidR="006C3F0F" w:rsidRPr="006C3F0F" w:rsidRDefault="006C3F0F" w:rsidP="006C3F0F">
            <w:pPr>
              <w:rPr>
                <w:rFonts w:ascii="Calibri" w:hAnsi="Calibri" w:cs="Calibri"/>
                <w:color w:val="4472C4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4472C4"/>
                <w:sz w:val="22"/>
                <w:szCs w:val="22"/>
              </w:rPr>
              <w:t>st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CD2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2.9103363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0B4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2.9323634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D41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2.3090688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D3C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FCB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3.7036144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C62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3.8586899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00A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3.398742411</w:t>
            </w:r>
          </w:p>
        </w:tc>
      </w:tr>
      <w:tr w:rsidR="006C3F0F" w:rsidRPr="006C3F0F" w14:paraId="16A94D99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DB01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8C5A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Nor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547A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A8DC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Visi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BFEA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2C21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Nor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C9B3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BE75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Vision</w:t>
            </w:r>
            <w:proofErr w:type="spellEnd"/>
          </w:p>
        </w:tc>
      </w:tr>
      <w:tr w:rsidR="006C3F0F" w:rsidRPr="006C3F0F" w14:paraId="2FE5A144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97CF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C6F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.0128800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2CE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.4244375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8FE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.5455193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C0C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2B9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7.496226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264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7.66761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7D9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5.56319212</w:t>
            </w:r>
          </w:p>
        </w:tc>
      </w:tr>
      <w:tr w:rsidR="006C3F0F" w:rsidRPr="006C3F0F" w14:paraId="0A73FD62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6E25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3D0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3.887833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5F1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830633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449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533679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B21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EB6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533992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C07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4.700270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33E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1.63876045</w:t>
            </w:r>
          </w:p>
        </w:tc>
      </w:tr>
      <w:tr w:rsidR="006C3F0F" w:rsidRPr="006C3F0F" w14:paraId="2CA41826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4663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F6C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557725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9CE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37232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889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593003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86F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36A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4.631135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AA9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6.814289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00A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2.8401075</w:t>
            </w:r>
          </w:p>
        </w:tc>
      </w:tr>
      <w:tr w:rsidR="006C3F0F" w:rsidRPr="006C3F0F" w14:paraId="4B2554FB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46B8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BD4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.528697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6FF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3.540504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4E2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62739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698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77E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8.218574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79B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2.184464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56C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9.38444295</w:t>
            </w:r>
          </w:p>
        </w:tc>
      </w:tr>
      <w:tr w:rsidR="006C3F0F" w:rsidRPr="006C3F0F" w14:paraId="5BD4BB02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F3AD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338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.2583109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894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.9781700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1ED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.7290825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367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24B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1.432392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DCB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9.641258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6C6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7.57224019</w:t>
            </w:r>
          </w:p>
        </w:tc>
      </w:tr>
      <w:tr w:rsidR="006C3F0F" w:rsidRPr="006C3F0F" w14:paraId="08438B54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3005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DFB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761533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8C2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195180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870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694550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3A5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AA3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993305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E9E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938349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232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5.65631853</w:t>
            </w:r>
          </w:p>
        </w:tc>
      </w:tr>
      <w:tr w:rsidR="006C3F0F" w:rsidRPr="006C3F0F" w14:paraId="097A066F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C82B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EB5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.504695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558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695414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265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.157907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570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B02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324723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C76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876638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7DF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28086394</w:t>
            </w:r>
          </w:p>
        </w:tc>
      </w:tr>
      <w:tr w:rsidR="006C3F0F" w:rsidRPr="006C3F0F" w14:paraId="798BC303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8F6A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AD1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.470507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7EE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547664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860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281166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CA4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084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5.437174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CF3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4.419143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F34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6.51515395</w:t>
            </w:r>
          </w:p>
        </w:tc>
      </w:tr>
      <w:tr w:rsidR="006C3F0F" w:rsidRPr="006C3F0F" w14:paraId="3B0DE4A9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3577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D4F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3.840091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230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3.521834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AF9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97059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AED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2F0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3.813526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D1B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.415532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5AB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7.07603698</w:t>
            </w:r>
          </w:p>
        </w:tc>
      </w:tr>
      <w:tr w:rsidR="006C3F0F" w:rsidRPr="006C3F0F" w14:paraId="42710BE2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EF41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4B8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3.391738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8B3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.994668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F11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7.078268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8C2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701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8.352263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A1E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9.362133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17A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7.07497942</w:t>
            </w:r>
          </w:p>
        </w:tc>
      </w:tr>
      <w:tr w:rsidR="006C3F0F" w:rsidRPr="006C3F0F" w14:paraId="6F15B936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B43F" w14:textId="77777777" w:rsidR="006C3F0F" w:rsidRPr="006C3F0F" w:rsidRDefault="006C3F0F" w:rsidP="006C3F0F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av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91E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11.221401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390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11.910083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CF0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11.221116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572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E57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18.923331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B03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21.701969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3D0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24.7602096</w:t>
            </w:r>
          </w:p>
        </w:tc>
      </w:tr>
      <w:tr w:rsidR="006C3F0F" w:rsidRPr="006C3F0F" w14:paraId="2E6397EF" w14:textId="77777777" w:rsidTr="006C3F0F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4900" w14:textId="77777777" w:rsidR="006C3F0F" w:rsidRPr="006C3F0F" w:rsidRDefault="006C3F0F" w:rsidP="006C3F0F">
            <w:pPr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st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5AF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3.1827403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B68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3.0888070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3C5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3.5756638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C34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7E0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5.5747957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0EF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6.0130142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D31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7.647018607</w:t>
            </w:r>
          </w:p>
        </w:tc>
      </w:tr>
    </w:tbl>
    <w:p w14:paraId="75347781" w14:textId="77777777" w:rsidR="006C3F0F" w:rsidRDefault="006C3F0F">
      <w:pPr>
        <w:rPr>
          <w:rFonts w:asciiTheme="minorHAnsi" w:hAnsiTheme="minorHAnsi" w:cstheme="minorHAnsi"/>
          <w:sz w:val="22"/>
          <w:szCs w:val="22"/>
        </w:rPr>
      </w:pPr>
    </w:p>
    <w:p w14:paraId="647B4F32" w14:textId="77777777" w:rsidR="006C3F0F" w:rsidRDefault="006C3F0F">
      <w:pPr>
        <w:rPr>
          <w:rFonts w:asciiTheme="minorHAnsi" w:hAnsiTheme="minorHAnsi" w:cstheme="minorHAnsi"/>
          <w:sz w:val="22"/>
          <w:szCs w:val="22"/>
        </w:rPr>
      </w:pPr>
    </w:p>
    <w:p w14:paraId="1829D4CD" w14:textId="3DC8746E" w:rsidR="006C3F0F" w:rsidRDefault="006C3F0F">
      <w:pPr>
        <w:rPr>
          <w:rFonts w:asciiTheme="minorHAnsi" w:hAnsiTheme="minorHAnsi" w:cstheme="minorHAnsi"/>
          <w:sz w:val="22"/>
          <w:szCs w:val="22"/>
        </w:rPr>
      </w:pPr>
    </w:p>
    <w:p w14:paraId="4E277A2D" w14:textId="5B86DE7F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60129948" w14:textId="448F559E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49D46EE8" w14:textId="75AF9252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6B8D3E09" w14:textId="2491CEFD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08BE9329" w14:textId="122037CE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79099E3E" w14:textId="0108AA83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44820BFA" w14:textId="4C124BFD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74FA09DD" w14:textId="37596523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7B89C14F" w14:textId="6EC9EC7B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53822364" w14:textId="4294A525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5B9052E8" w14:textId="4AC97FA6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2F32D654" w14:textId="4C5511E2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769BDBDF" w14:textId="544EF2DF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73C82E66" w14:textId="61A8F3A4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2997CCB2" w14:textId="3F9494A4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42173876" w14:textId="0FDDDB64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4D363A9B" w14:textId="34733DC0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4414C8BD" w14:textId="6C65DA44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1A735A37" w14:textId="5658BF07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25A56196" w14:textId="549D7C80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38BE1F81" w14:textId="70CB6C01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46FB61E4" w14:textId="34E747AA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27B50473" w14:textId="66787263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35C92C2A" w14:textId="01B005D4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58DC3CD4" w14:textId="14166E4F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3B927649" w14:textId="7CD0A116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6AC0CFA3" w14:textId="01EA89CB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1DB4E19A" w14:textId="3F3F94E8" w:rsidR="006C3F0F" w:rsidRP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05406F76" w14:textId="1400B9EB" w:rsid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7AE91AC0" w14:textId="5BB4224C" w:rsid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2894A2D7" w14:textId="6937D4CA" w:rsid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p w14:paraId="1DEB3C8D" w14:textId="647EA7AA" w:rsidR="006C3F0F" w:rsidRDefault="006C3F0F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14:paraId="69F318AB" w14:textId="48A90425" w:rsid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>Supplementary data #</w:t>
      </w:r>
      <w:r>
        <w:rPr>
          <w:rFonts w:asciiTheme="minorHAnsi" w:hAnsiTheme="minorHAnsi" w:cstheme="minorHAnsi"/>
          <w:sz w:val="22"/>
          <w:szCs w:val="22"/>
        </w:rPr>
        <w:t>3</w:t>
      </w:r>
      <w:r>
        <w:rPr>
          <w:rFonts w:asciiTheme="minorHAnsi" w:hAnsiTheme="minorHAnsi" w:cstheme="minorHAnsi"/>
          <w:sz w:val="22"/>
          <w:szCs w:val="22"/>
        </w:rPr>
        <w:t>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Th</w:t>
      </w:r>
      <w:r>
        <w:rPr>
          <w:rFonts w:asciiTheme="minorHAnsi" w:hAnsiTheme="minorHAnsi" w:cstheme="minorHAnsi"/>
          <w:sz w:val="22"/>
          <w:szCs w:val="22"/>
        </w:rPr>
        <w:t>ese were</w:t>
      </w:r>
      <w:r>
        <w:rPr>
          <w:rFonts w:asciiTheme="minorHAnsi" w:hAnsiTheme="minorHAnsi" w:cstheme="minorHAnsi"/>
          <w:sz w:val="22"/>
          <w:szCs w:val="22"/>
        </w:rPr>
        <w:t xml:space="preserve"> the composed data for </w:t>
      </w:r>
      <w:r>
        <w:rPr>
          <w:rFonts w:asciiTheme="minorHAnsi" w:hAnsiTheme="minorHAnsi" w:cstheme="minorHAnsi"/>
          <w:sz w:val="22"/>
          <w:szCs w:val="22"/>
        </w:rPr>
        <w:t xml:space="preserve">long axis, short </w:t>
      </w:r>
      <w:proofErr w:type="gramStart"/>
      <w:r>
        <w:rPr>
          <w:rFonts w:asciiTheme="minorHAnsi" w:hAnsiTheme="minorHAnsi" w:cstheme="minorHAnsi"/>
          <w:sz w:val="22"/>
          <w:szCs w:val="22"/>
        </w:rPr>
        <w:t>axis</w:t>
      </w:r>
      <w:proofErr w:type="gramEnd"/>
      <w:r>
        <w:rPr>
          <w:rFonts w:asciiTheme="minorHAnsi" w:hAnsiTheme="minorHAnsi" w:cstheme="minorHAnsi"/>
          <w:sz w:val="22"/>
          <w:szCs w:val="22"/>
        </w:rPr>
        <w:t xml:space="preserve"> and </w:t>
      </w:r>
      <w:r>
        <w:rPr>
          <w:rFonts w:asciiTheme="minorHAnsi" w:hAnsiTheme="minorHAnsi" w:cstheme="minorHAnsi"/>
          <w:sz w:val="22"/>
          <w:szCs w:val="22"/>
        </w:rPr>
        <w:t xml:space="preserve">area of 95% </w:t>
      </w:r>
      <w:r w:rsidR="005C5603">
        <w:rPr>
          <w:rFonts w:asciiTheme="minorHAnsi" w:hAnsiTheme="minorHAnsi" w:cstheme="minorHAnsi"/>
          <w:sz w:val="22"/>
          <w:szCs w:val="22"/>
        </w:rPr>
        <w:t>confidence interval ellipse</w:t>
      </w:r>
      <w:r>
        <w:rPr>
          <w:rFonts w:asciiTheme="minorHAnsi" w:hAnsiTheme="minorHAnsi" w:cstheme="minorHAnsi"/>
          <w:sz w:val="22"/>
          <w:szCs w:val="22"/>
        </w:rPr>
        <w:t xml:space="preserve"> from 15 healthy young and 10 older adults. </w:t>
      </w:r>
      <w:r w:rsidRPr="006C3F0F">
        <w:rPr>
          <w:rFonts w:asciiTheme="minorHAnsi" w:hAnsiTheme="minorHAnsi" w:cstheme="minorHAnsi"/>
          <w:sz w:val="22"/>
          <w:szCs w:val="22"/>
        </w:rPr>
        <w:t>Normal walking condition (Norm), slip walking condition (Slip), and slip-low-visual capability condition (</w:t>
      </w:r>
      <w:proofErr w:type="spellStart"/>
      <w:r w:rsidRPr="006C3F0F">
        <w:rPr>
          <w:rFonts w:asciiTheme="minorHAnsi" w:hAnsiTheme="minorHAnsi" w:cstheme="minorHAnsi"/>
          <w:sz w:val="22"/>
          <w:szCs w:val="22"/>
        </w:rPr>
        <w:t>SlipVision</w:t>
      </w:r>
      <w:proofErr w:type="spellEnd"/>
      <w:r w:rsidRPr="006C3F0F">
        <w:rPr>
          <w:rFonts w:asciiTheme="minorHAnsi" w:hAnsiTheme="minorHAnsi" w:cstheme="minorHAnsi"/>
          <w:sz w:val="22"/>
          <w:szCs w:val="22"/>
        </w:rPr>
        <w:t>).</w:t>
      </w:r>
      <w:r>
        <w:rPr>
          <w:rFonts w:asciiTheme="minorHAnsi" w:hAnsiTheme="minorHAnsi" w:cstheme="minorHAnsi"/>
          <w:sz w:val="22"/>
          <w:szCs w:val="22"/>
        </w:rPr>
        <w:t xml:space="preserve"> Avg: average values, Std: standard deviation.</w:t>
      </w:r>
    </w:p>
    <w:p w14:paraId="751C6AEF" w14:textId="5E3F5832" w:rsidR="006C3F0F" w:rsidRDefault="006C3F0F" w:rsidP="006C3F0F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12651" w:type="dxa"/>
        <w:tblLook w:val="04A0" w:firstRow="1" w:lastRow="0" w:firstColumn="1" w:lastColumn="0" w:noHBand="0" w:noVBand="1"/>
      </w:tblPr>
      <w:tblGrid>
        <w:gridCol w:w="1520"/>
        <w:gridCol w:w="1180"/>
        <w:gridCol w:w="1053"/>
        <w:gridCol w:w="1472"/>
        <w:gridCol w:w="941"/>
        <w:gridCol w:w="941"/>
        <w:gridCol w:w="1472"/>
        <w:gridCol w:w="1300"/>
        <w:gridCol w:w="1300"/>
        <w:gridCol w:w="1472"/>
      </w:tblGrid>
      <w:tr w:rsidR="006C3F0F" w:rsidRPr="006C3F0F" w14:paraId="77F215A0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35D3" w14:textId="77777777" w:rsidR="006C3F0F" w:rsidRPr="006C3F0F" w:rsidRDefault="006C3F0F" w:rsidP="006C3F0F"/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9F58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Long-axi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B595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DAF7" w14:textId="77777777" w:rsidR="006C3F0F" w:rsidRPr="006C3F0F" w:rsidRDefault="006C3F0F" w:rsidP="006C3F0F">
            <w:pPr>
              <w:rPr>
                <w:sz w:val="20"/>
                <w:szCs w:val="20"/>
              </w:rPr>
            </w:pPr>
          </w:p>
        </w:tc>
        <w:tc>
          <w:tcPr>
            <w:tcW w:w="1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F44B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hort-axis</w:t>
            </w:r>
            <w:proofErr w:type="gram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D4CA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0075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4F64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5C5C" w14:textId="77777777" w:rsidR="006C3F0F" w:rsidRPr="006C3F0F" w:rsidRDefault="006C3F0F" w:rsidP="006C3F0F">
            <w:pPr>
              <w:rPr>
                <w:sz w:val="20"/>
                <w:szCs w:val="20"/>
              </w:rPr>
            </w:pPr>
          </w:p>
        </w:tc>
      </w:tr>
      <w:tr w:rsidR="006C3F0F" w:rsidRPr="006C3F0F" w14:paraId="61EE475E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A405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You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2844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Nor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6104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A5A7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Vision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D149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Norm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9A49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C845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VisioNor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F289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No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21CD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7981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VisioNorm</w:t>
            </w:r>
            <w:proofErr w:type="spellEnd"/>
          </w:p>
        </w:tc>
      </w:tr>
      <w:tr w:rsidR="006C3F0F" w:rsidRPr="006C3F0F" w14:paraId="2F1702A1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C482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5D2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8.32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AEA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5.923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544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7.07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9A1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4.54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0E5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5.363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2EA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9.1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404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183.0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3FC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390.213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9AD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898.4726</w:t>
            </w:r>
          </w:p>
        </w:tc>
      </w:tr>
      <w:tr w:rsidR="006C3F0F" w:rsidRPr="006C3F0F" w14:paraId="3BCDA8B9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9502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423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8.79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408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4.285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6C7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2.80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AB0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5.19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57E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7.19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23E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5.3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8A7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836.7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D5C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675.206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62F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081.4772</w:t>
            </w:r>
          </w:p>
        </w:tc>
      </w:tr>
      <w:tr w:rsidR="006C3F0F" w:rsidRPr="006C3F0F" w14:paraId="5A7D08F3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98DF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90C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6.5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267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0.84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8CF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0.31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51C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6.90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BAD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5.764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280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8.9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E27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114.8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C8B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955.656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4FF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278.1617</w:t>
            </w:r>
          </w:p>
        </w:tc>
      </w:tr>
      <w:tr w:rsidR="006C3F0F" w:rsidRPr="006C3F0F" w14:paraId="159247F6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2CCB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2B6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8.5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0F7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5.846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5A0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8.77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F78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4.19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2EF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2.922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789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0.3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222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212.7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E78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222.354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BF8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512.1208</w:t>
            </w:r>
          </w:p>
        </w:tc>
      </w:tr>
      <w:tr w:rsidR="006C3F0F" w:rsidRPr="006C3F0F" w14:paraId="1BD67759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63A3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31B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6.03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261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2.927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5BE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8.65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B06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8.16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CA3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8.854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906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0.16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9E3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6016.7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021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7173.311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E87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5538.4288</w:t>
            </w:r>
          </w:p>
        </w:tc>
      </w:tr>
      <w:tr w:rsidR="006C3F0F" w:rsidRPr="006C3F0F" w14:paraId="0E30456F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61CF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F8D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4.37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7A1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6.824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8A1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0.57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587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7.13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D17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0.502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6C5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0.1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FC7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845.9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804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3768.538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420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253.5589</w:t>
            </w:r>
          </w:p>
        </w:tc>
      </w:tr>
      <w:tr w:rsidR="006C3F0F" w:rsidRPr="006C3F0F" w14:paraId="19D64913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6CB8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ADE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2.65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4A4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1.097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057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4.93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971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7.27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A29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2.918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C5D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6.7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7F0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3612.4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0D8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6798.677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055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6863.8970</w:t>
            </w:r>
          </w:p>
        </w:tc>
      </w:tr>
      <w:tr w:rsidR="006C3F0F" w:rsidRPr="006C3F0F" w14:paraId="6727D147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248F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66C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6.35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B30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1.606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8E6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7.88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E45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1.53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2FE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5.988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922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3.1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DF9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285.2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A6E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3228.372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C59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612.3989</w:t>
            </w:r>
          </w:p>
        </w:tc>
      </w:tr>
      <w:tr w:rsidR="006C3F0F" w:rsidRPr="006C3F0F" w14:paraId="0E9F1B3E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884D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E74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9.63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ACE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1.200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B0C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8.38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84D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5.25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C45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2.847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FDF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3.5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EE0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141.3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7CB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406.555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FBA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410.0242</w:t>
            </w:r>
          </w:p>
        </w:tc>
      </w:tr>
      <w:tr w:rsidR="006C3F0F" w:rsidRPr="006C3F0F" w14:paraId="1313F6E2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E581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406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2.04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C42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2.69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AEE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7.56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C55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9.29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348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1.431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3F7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4.8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B43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819.1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997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6583.77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1FC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570.6055</w:t>
            </w:r>
          </w:p>
        </w:tc>
      </w:tr>
      <w:tr w:rsidR="006C3F0F" w:rsidRPr="006C3F0F" w14:paraId="4A96ABCB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F5CB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67B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7.57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411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3.907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6A3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3.01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B00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7.82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727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2.639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D1E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6.1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D41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931.1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91E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649.156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286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688.1881</w:t>
            </w:r>
          </w:p>
        </w:tc>
      </w:tr>
      <w:tr w:rsidR="006C3F0F" w:rsidRPr="006C3F0F" w14:paraId="76DF0541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6351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C25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1.35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3C8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9.838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0F1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7.76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79E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7.18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CA7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7.979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F84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8.7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3C0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181.7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543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8054.424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EDD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8022.5494</w:t>
            </w:r>
          </w:p>
        </w:tc>
      </w:tr>
      <w:tr w:rsidR="006C3F0F" w:rsidRPr="006C3F0F" w14:paraId="48A7ED16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78A3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DFF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5.08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6C3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4.907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FB8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7.17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494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0.18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238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1.69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DFD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9.1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329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221.1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A66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444.402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833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946.7745</w:t>
            </w:r>
          </w:p>
        </w:tc>
      </w:tr>
      <w:tr w:rsidR="006C3F0F" w:rsidRPr="006C3F0F" w14:paraId="2D5BAC4B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3FF4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611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6.81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578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0.607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70A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8.00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560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3.14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C7F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8.157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54B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1.5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74B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005.1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176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450.301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8CA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5379.9337</w:t>
            </w:r>
          </w:p>
        </w:tc>
      </w:tr>
      <w:tr w:rsidR="006C3F0F" w:rsidRPr="006C3F0F" w14:paraId="1E205682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8EBE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CC2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0.89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497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6.331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1F4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7.82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724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1.59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1FC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2.840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BC7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2.18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DAA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055.6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C4F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613.185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E2D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6933.5043</w:t>
            </w:r>
          </w:p>
        </w:tc>
      </w:tr>
      <w:tr w:rsidR="006C3F0F" w:rsidRPr="006C3F0F" w14:paraId="3B982FB1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6B21" w14:textId="77777777" w:rsidR="006C3F0F" w:rsidRPr="006C3F0F" w:rsidRDefault="006C3F0F" w:rsidP="006C3F0F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av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A9C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64.33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1A7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91.922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66D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100.05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CEFA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33.96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2A7C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43.139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8C78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42.6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C4FE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7430.86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FF3E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12494.275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C57E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13399.3397</w:t>
            </w:r>
          </w:p>
        </w:tc>
      </w:tr>
      <w:tr w:rsidR="006C3F0F" w:rsidRPr="006C3F0F" w14:paraId="35EB18E0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66A0" w14:textId="77777777" w:rsidR="006C3F0F" w:rsidRPr="006C3F0F" w:rsidRDefault="006C3F0F" w:rsidP="006C3F0F">
            <w:pPr>
              <w:rPr>
                <w:rFonts w:ascii="Calibri" w:hAnsi="Calibri" w:cs="Calibri"/>
                <w:color w:val="4472C4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4472C4"/>
                <w:sz w:val="22"/>
                <w:szCs w:val="22"/>
              </w:rPr>
              <w:t>st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F35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20.58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746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16.264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497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14.60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4C78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6.99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57F6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8.298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2CF9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7.0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ED33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3836.2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A5D4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3454.26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A0DC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2838.4884</w:t>
            </w:r>
          </w:p>
        </w:tc>
      </w:tr>
      <w:tr w:rsidR="006C3F0F" w:rsidRPr="006C3F0F" w14:paraId="045FF334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1415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20C7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Norm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4026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9AB8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VisioNorm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3F10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Norm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3631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B8A2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VisioNor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1FF4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No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AC48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1B6C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lipVisioNorm</w:t>
            </w:r>
            <w:proofErr w:type="spellEnd"/>
          </w:p>
        </w:tc>
      </w:tr>
      <w:tr w:rsidR="006C3F0F" w:rsidRPr="006C3F0F" w14:paraId="3EE80D5E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B3C1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F73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78.68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B57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1.584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C6A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5.32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F8C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3.83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5A0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0.29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D52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6.5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F08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0235.6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C0E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1032.462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ADB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9528.3984</w:t>
            </w:r>
          </w:p>
        </w:tc>
      </w:tr>
      <w:tr w:rsidR="006C3F0F" w:rsidRPr="006C3F0F" w14:paraId="07FBD371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A397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CCE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1.89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3C6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3.230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A1F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7.73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7DA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6.47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620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8.58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EDC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6.8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C47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455.27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9C3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274.969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B58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3631.9234</w:t>
            </w:r>
          </w:p>
        </w:tc>
      </w:tr>
      <w:tr w:rsidR="006C3F0F" w:rsidRPr="006C3F0F" w14:paraId="699B5D15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5B22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135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0.98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272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54.227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C2E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3.58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5AB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5.51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75D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5.147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B49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6.8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EBA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0764.3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940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1562.30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C41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7563.1746</w:t>
            </w:r>
          </w:p>
        </w:tc>
      </w:tr>
      <w:tr w:rsidR="006C3F0F" w:rsidRPr="006C3F0F" w14:paraId="08915BE3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D296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83C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3.61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625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0.023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315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6.79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D37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3.89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F47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2.81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70D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8.5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D7D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797.5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469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4551.13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4B7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3288.1225</w:t>
            </w:r>
          </w:p>
        </w:tc>
      </w:tr>
      <w:tr w:rsidR="006C3F0F" w:rsidRPr="006C3F0F" w14:paraId="6A49F7F6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D686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C25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3.50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B65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1.149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907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42.20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AD3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0.77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7AA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1.287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65E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4.4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5E2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7429.6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EFF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0459.190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B33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7643.0325</w:t>
            </w:r>
          </w:p>
        </w:tc>
      </w:tr>
      <w:tr w:rsidR="006C3F0F" w:rsidRPr="006C3F0F" w14:paraId="15A3C726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792D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80E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0.27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D15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5.55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017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4.94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1C4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5.81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EA5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8.532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0DC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5.4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B89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5867.3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CAF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8082.796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D8C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732.9553</w:t>
            </w:r>
          </w:p>
        </w:tc>
      </w:tr>
      <w:tr w:rsidR="006C3F0F" w:rsidRPr="006C3F0F" w14:paraId="40DBAC55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BE84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B34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14.09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B4A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81.256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738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4.90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099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0.06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AFF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2.189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3C7E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7.6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9C9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739.1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3F9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8295.02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A16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375.4584</w:t>
            </w:r>
          </w:p>
        </w:tc>
      </w:tr>
      <w:tr w:rsidR="006C3F0F" w:rsidRPr="006C3F0F" w14:paraId="1B9FB07D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1065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D287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7.37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44B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4.39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A2E9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4.29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8A7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5.35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4F3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43.393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178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2.5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6DC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955.4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604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996.475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45F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669.7205</w:t>
            </w:r>
          </w:p>
        </w:tc>
      </w:tr>
      <w:tr w:rsidR="006C3F0F" w:rsidRPr="006C3F0F" w14:paraId="0425A36C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5A04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300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2.06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FD65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1.511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FF0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81.85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B81C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2.03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CF7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39.88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7C33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59.1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743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2750.9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301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3837.757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270A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5193.1145</w:t>
            </w:r>
          </w:p>
        </w:tc>
      </w:tr>
      <w:tr w:rsidR="006C3F0F" w:rsidRPr="006C3F0F" w14:paraId="63B680AB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1238" w14:textId="77777777" w:rsidR="006C3F0F" w:rsidRPr="006C3F0F" w:rsidRDefault="006C3F0F" w:rsidP="006C3F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Sub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B9B8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07.62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BDB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9.872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97E0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6.80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656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62.66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47ED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91.66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3B7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75.4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50E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1178.4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0C61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28744.98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CA3F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000000"/>
                <w:sz w:val="22"/>
                <w:szCs w:val="22"/>
              </w:rPr>
              <w:t>18195.5701</w:t>
            </w:r>
          </w:p>
        </w:tc>
      </w:tr>
      <w:tr w:rsidR="006C3F0F" w:rsidRPr="006C3F0F" w14:paraId="605153C1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F949" w14:textId="77777777" w:rsidR="006C3F0F" w:rsidRPr="006C3F0F" w:rsidRDefault="006C3F0F" w:rsidP="006C3F0F">
            <w:pPr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av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453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110.01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B416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119.280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5B7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92.84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321C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45.64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12CC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58.378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DF8C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63.3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C39E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16517.3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625C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21783.709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34B8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FF0000"/>
                <w:sz w:val="22"/>
                <w:szCs w:val="22"/>
              </w:rPr>
              <w:t>19382.1470</w:t>
            </w:r>
          </w:p>
        </w:tc>
      </w:tr>
      <w:tr w:rsidR="006C3F0F" w:rsidRPr="006C3F0F" w14:paraId="1257CFA8" w14:textId="77777777" w:rsidTr="005C5603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F5F2" w14:textId="77777777" w:rsidR="006C3F0F" w:rsidRPr="006C3F0F" w:rsidRDefault="006C3F0F" w:rsidP="006C3F0F">
            <w:pPr>
              <w:rPr>
                <w:rFonts w:ascii="Calibri" w:hAnsi="Calibri" w:cs="Calibri"/>
                <w:color w:val="4472C4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4472C4"/>
                <w:sz w:val="22"/>
                <w:szCs w:val="22"/>
              </w:rPr>
              <w:t>st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0ECB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31.61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5F54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31.623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14B2" w14:textId="77777777" w:rsidR="006C3F0F" w:rsidRPr="006C3F0F" w:rsidRDefault="006C3F0F" w:rsidP="006C3F0F">
            <w:pPr>
              <w:jc w:val="right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29.02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E22F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14.55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DFAB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20.290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7E9C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18.7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F832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8047.1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619E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9657.783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C0DD" w14:textId="77777777" w:rsidR="006C3F0F" w:rsidRPr="006C3F0F" w:rsidRDefault="006C3F0F" w:rsidP="006C3F0F">
            <w:pPr>
              <w:jc w:val="center"/>
              <w:rPr>
                <w:rFonts w:ascii="Calibri" w:hAnsi="Calibri" w:cs="Calibri"/>
                <w:color w:val="5B9BD5"/>
                <w:sz w:val="22"/>
                <w:szCs w:val="22"/>
              </w:rPr>
            </w:pPr>
            <w:r w:rsidRPr="006C3F0F">
              <w:rPr>
                <w:rFonts w:ascii="Calibri" w:hAnsi="Calibri" w:cs="Calibri"/>
                <w:color w:val="5B9BD5"/>
                <w:sz w:val="22"/>
                <w:szCs w:val="22"/>
              </w:rPr>
              <w:t>11113.9012</w:t>
            </w:r>
          </w:p>
        </w:tc>
      </w:tr>
    </w:tbl>
    <w:p w14:paraId="3F2EDC7C" w14:textId="72B752F0" w:rsidR="005C5603" w:rsidRDefault="005C5603" w:rsidP="006C3F0F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>Supplementary data #</w:t>
      </w:r>
      <w:r>
        <w:rPr>
          <w:rFonts w:asciiTheme="minorHAnsi" w:hAnsiTheme="minorHAnsi" w:cstheme="minorHAnsi"/>
          <w:sz w:val="22"/>
          <w:szCs w:val="22"/>
        </w:rPr>
        <w:t>4</w:t>
      </w:r>
      <w:r>
        <w:rPr>
          <w:rFonts w:asciiTheme="minorHAnsi" w:hAnsiTheme="minorHAnsi" w:cstheme="minorHAnsi"/>
          <w:sz w:val="22"/>
          <w:szCs w:val="22"/>
        </w:rPr>
        <w:t xml:space="preserve">: These were </w:t>
      </w:r>
      <w:r>
        <w:rPr>
          <w:rFonts w:asciiTheme="minorHAnsi" w:hAnsiTheme="minorHAnsi" w:cstheme="minorHAnsi"/>
          <w:sz w:val="22"/>
          <w:szCs w:val="22"/>
        </w:rPr>
        <w:t>the data for two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 xml:space="preserve">sequences of instant changes in time and speed of the treadmill. S1: sequence #1, S2: sequence #2, A/D: percentage of increase/decrease from the preferring walking speeds. Time: how many seconds for keeping the same speed. abs(A/D) / time: the changes of the treadmill speed within certain time.  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1300"/>
        <w:gridCol w:w="1300"/>
        <w:gridCol w:w="1372"/>
        <w:gridCol w:w="1300"/>
        <w:gridCol w:w="1300"/>
        <w:gridCol w:w="1300"/>
        <w:gridCol w:w="1300"/>
        <w:gridCol w:w="1372"/>
      </w:tblGrid>
      <w:tr w:rsidR="005C5603" w14:paraId="0027A72D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C061" w14:textId="77777777" w:rsidR="005C5603" w:rsidRDefault="005C56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2135" w14:textId="77777777" w:rsidR="005C5603" w:rsidRDefault="005C560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AB2B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844F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B5ED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F5E0" w14:textId="77777777" w:rsidR="005C5603" w:rsidRDefault="005C56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75BC" w14:textId="77777777" w:rsidR="005C5603" w:rsidRDefault="005C560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5B3B" w14:textId="77777777" w:rsidR="005C5603" w:rsidRDefault="005C5603">
            <w:pPr>
              <w:rPr>
                <w:sz w:val="20"/>
                <w:szCs w:val="20"/>
              </w:rPr>
            </w:pPr>
          </w:p>
        </w:tc>
      </w:tr>
      <w:tr w:rsidR="005C5603" w14:paraId="735F5CE3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1A6E" w14:textId="77777777" w:rsidR="005C5603" w:rsidRDefault="005C56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AED6" w14:textId="77777777" w:rsidR="005C5603" w:rsidRDefault="005C56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277B" w14:textId="72D50551" w:rsidR="005C5603" w:rsidRDefault="005C56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s(A/D)</w:t>
            </w:r>
            <w:r>
              <w:rPr>
                <w:rFonts w:ascii="Calibri" w:hAnsi="Calibri" w:cs="Calibri"/>
                <w:color w:val="000000"/>
              </w:rPr>
              <w:t xml:space="preserve"> /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80A2" w14:textId="77777777" w:rsidR="005C5603" w:rsidRDefault="005C560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B6B8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9207" w14:textId="77777777" w:rsidR="005C5603" w:rsidRDefault="005C56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/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E093" w14:textId="77777777" w:rsidR="005C5603" w:rsidRDefault="005C56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2C90" w14:textId="02BF6381" w:rsidR="005C5603" w:rsidRDefault="005C560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s(A/D)</w:t>
            </w:r>
            <w:r>
              <w:rPr>
                <w:rFonts w:ascii="Calibri" w:hAnsi="Calibri" w:cs="Calibri"/>
                <w:color w:val="000000"/>
              </w:rPr>
              <w:t xml:space="preserve"> / time</w:t>
            </w:r>
          </w:p>
        </w:tc>
      </w:tr>
      <w:tr w:rsidR="005C5603" w14:paraId="06C09E93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62BB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79ED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3258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2B1F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ECE0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1216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9F1E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4CE4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C5603" w14:paraId="1FEBEE0D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156A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5D34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3144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B8F9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016F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E0BC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44DD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D7CF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5C5603" w14:paraId="65A4D954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37FF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1237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CD5A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DBD3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F73B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7A82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B29A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B503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666667</w:t>
            </w:r>
          </w:p>
        </w:tc>
      </w:tr>
      <w:tr w:rsidR="005C5603" w14:paraId="51ACEA2F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4FEC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D37F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82E8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66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E95A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1131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4311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BAD7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B7DF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5C5603" w14:paraId="67833B09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F6CC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D543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4D93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B8E6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27BF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9C36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8494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0E1C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5C5603" w14:paraId="19DA64BA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B3A5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7F95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4B46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9599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C7E7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C109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4120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2DB5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666667</w:t>
            </w:r>
          </w:p>
        </w:tc>
      </w:tr>
      <w:tr w:rsidR="005C5603" w14:paraId="436F19E4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03AB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97A1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D388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CC4B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2273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8160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136B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DE04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5C5603" w14:paraId="79523A81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22E3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16E4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D3AF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5714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DCE1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8AB0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71F5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8CB0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F6C2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5</w:t>
            </w:r>
          </w:p>
        </w:tc>
      </w:tr>
      <w:tr w:rsidR="005C5603" w14:paraId="0C5A60A8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5262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6C9D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BC45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285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7902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28AF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64B6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A196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E0EB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5C5603" w14:paraId="13346342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B2E0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E470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64D9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A03D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21F8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10D2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0715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6C59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285714</w:t>
            </w:r>
          </w:p>
        </w:tc>
      </w:tr>
      <w:tr w:rsidR="005C5603" w14:paraId="5F0F7C7E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950B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BE6E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7054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35CA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2FBF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700E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8F5E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F186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5C5603" w14:paraId="34172A22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CD4E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19E1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9FFB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58D1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34DA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4A76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84B5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F217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857143</w:t>
            </w:r>
          </w:p>
        </w:tc>
      </w:tr>
      <w:tr w:rsidR="005C5603" w14:paraId="4312FCD3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22A7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6BBB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E9EE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392F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A54E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6406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06FC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ABFD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5C5603" w14:paraId="720301DE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046B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4793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AFEA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333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71DC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D433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62BF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1865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C0D2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5C5603" w14:paraId="22EDB47C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89B9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6396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4231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285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1D54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FCF3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E386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5F3A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FBDB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333333</w:t>
            </w:r>
          </w:p>
        </w:tc>
      </w:tr>
      <w:tr w:rsidR="005C5603" w14:paraId="7A5E5FEB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CE2B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0849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A8FF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F542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CEC7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6E0D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C6AF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F8DF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571429</w:t>
            </w:r>
          </w:p>
        </w:tc>
      </w:tr>
      <w:tr w:rsidR="005C5603" w14:paraId="297A4747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C391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5BA1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140B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BAB1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0A32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D73C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060B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A78B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5</w:t>
            </w:r>
          </w:p>
        </w:tc>
      </w:tr>
      <w:tr w:rsidR="005C5603" w14:paraId="4F2D8518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4915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7FBF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A96A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17FB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D52C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BC6C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40FE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2E3C" w14:textId="77777777" w:rsidR="005C5603" w:rsidRDefault="005C5603">
            <w:pPr>
              <w:rPr>
                <w:sz w:val="20"/>
                <w:szCs w:val="20"/>
              </w:rPr>
            </w:pPr>
          </w:p>
        </w:tc>
      </w:tr>
      <w:tr w:rsidR="005C5603" w14:paraId="06D53713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C6A2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F151" w14:textId="77777777" w:rsidR="005C5603" w:rsidRDefault="005C56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V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A0AB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752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9DB4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FD94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BB8F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178B" w14:textId="77777777" w:rsidR="005C5603" w:rsidRDefault="005C56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VG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0AFC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551821</w:t>
            </w:r>
          </w:p>
        </w:tc>
      </w:tr>
      <w:tr w:rsidR="005C5603" w14:paraId="6414673E" w14:textId="77777777" w:rsidTr="005C56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78FE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7EBF" w14:textId="77777777" w:rsidR="005C5603" w:rsidRDefault="005C56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0A08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636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8191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550B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57C6" w14:textId="77777777" w:rsidR="005C5603" w:rsidRDefault="005C5603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F310" w14:textId="77777777" w:rsidR="005C5603" w:rsidRDefault="005C560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8621" w14:textId="77777777" w:rsidR="005C5603" w:rsidRDefault="005C560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800684</w:t>
            </w:r>
          </w:p>
        </w:tc>
      </w:tr>
    </w:tbl>
    <w:p w14:paraId="3F275C4B" w14:textId="37A48FD6" w:rsidR="006C3F0F" w:rsidRPr="006C3F0F" w:rsidRDefault="005C5603" w:rsidP="006C3F0F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 </w:t>
      </w:r>
    </w:p>
    <w:sectPr w:rsidR="006C3F0F" w:rsidRPr="006C3F0F" w:rsidSect="006C3F0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F0F"/>
    <w:rsid w:val="00257D13"/>
    <w:rsid w:val="005C5603"/>
    <w:rsid w:val="006C3F0F"/>
    <w:rsid w:val="00CB2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769723"/>
  <w15:chartTrackingRefBased/>
  <w15:docId w15:val="{793AAF8E-A1EA-8E4D-89B9-438E5E7E1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6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406</Words>
  <Characters>801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chien</dc:creator>
  <cp:keywords/>
  <dc:description/>
  <cp:lastModifiedBy>jung chien</cp:lastModifiedBy>
  <cp:revision>1</cp:revision>
  <dcterms:created xsi:type="dcterms:W3CDTF">2021-10-26T13:09:00Z</dcterms:created>
  <dcterms:modified xsi:type="dcterms:W3CDTF">2021-10-26T13:32:00Z</dcterms:modified>
</cp:coreProperties>
</file>